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6B0" w:rsidRDefault="00EA36B0" w:rsidP="00EA36B0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200345">
        <w:rPr>
          <w:rFonts w:ascii="Times New Roman" w:hAnsi="Times New Roman" w:cs="Times New Roman"/>
          <w:b/>
          <w:sz w:val="24"/>
          <w:szCs w:val="24"/>
        </w:rPr>
        <w:t>.</w:t>
      </w:r>
      <w:r w:rsidRPr="006F75FC">
        <w:rPr>
          <w:rFonts w:ascii="Times New Roman" w:hAnsi="Times New Roman" w:cs="Times New Roman"/>
          <w:sz w:val="24"/>
          <w:szCs w:val="24"/>
        </w:rPr>
        <w:t xml:space="preserve"> GO enrichment analysis of gene lists filtered in Figure 7A.</w:t>
      </w:r>
    </w:p>
    <w:p w:rsidR="00EA36B0" w:rsidRPr="00BE4FD3" w:rsidRDefault="00EA36B0" w:rsidP="00EA36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620"/>
        <w:gridCol w:w="1170"/>
        <w:gridCol w:w="2155"/>
      </w:tblGrid>
      <w:tr w:rsidR="00EA36B0" w:rsidRPr="00213C3B" w:rsidTr="00BA25DE">
        <w:tc>
          <w:tcPr>
            <w:tcW w:w="9350" w:type="dxa"/>
            <w:gridSpan w:val="4"/>
          </w:tcPr>
          <w:p w:rsidR="00EA36B0" w:rsidRPr="00213C3B" w:rsidRDefault="00EA36B0" w:rsidP="00BA25D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a. genes Up-regulated in </w:t>
            </w:r>
            <w:proofErr w:type="spellStart"/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ONvsWTN</w:t>
            </w:r>
            <w:proofErr w:type="spellEnd"/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EA36B0" w:rsidRPr="00213C3B" w:rsidRDefault="00EA36B0" w:rsidP="00BA25DE">
            <w:pPr>
              <w:tabs>
                <w:tab w:val="left" w:pos="24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energy homeosta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bookmarkStart w:id="0" w:name="_GoBack"/>
        <w:bookmarkEnd w:id="0"/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EA36B0" w:rsidRPr="00213C3B" w:rsidTr="00BA25DE">
        <w:tc>
          <w:tcPr>
            <w:tcW w:w="9350" w:type="dxa"/>
            <w:gridSpan w:val="4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sz w:val="24"/>
                <w:szCs w:val="24"/>
              </w:rPr>
              <w:t>No GO terms to be significantly over-represented</w:t>
            </w:r>
          </w:p>
        </w:tc>
      </w:tr>
    </w:tbl>
    <w:p w:rsidR="00EA36B0" w:rsidRPr="00213C3B" w:rsidRDefault="00EA36B0" w:rsidP="00EA36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620"/>
        <w:gridCol w:w="1170"/>
        <w:gridCol w:w="2155"/>
      </w:tblGrid>
      <w:tr w:rsidR="00EA36B0" w:rsidRPr="00213C3B" w:rsidTr="00BA25DE">
        <w:tc>
          <w:tcPr>
            <w:tcW w:w="9350" w:type="dxa"/>
            <w:gridSpan w:val="4"/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b. genes down-regulated in </w:t>
            </w:r>
            <w:proofErr w:type="spellStart"/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ONvsWTN</w:t>
            </w:r>
            <w:proofErr w:type="spellEnd"/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ous system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E-1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1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 organism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1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1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E-1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embrane potent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ediated signal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synaptic trans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al cell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lcium ion homeosta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e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specification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-modulating G-protein coupled receptor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ell-cell signal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peptide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short-term neuronal synaptic plast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-activating G-protein coupled receptor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ing of blood vesse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rgic neuron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synapse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ear morphogene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heart 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mig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behavi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loop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hemotax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ntogenesis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dentin-containing t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alcium 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fate specif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y perception of sou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regulation of canonical </w:t>
            </w: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philic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 adhesion via plasma membrane adhesion molecul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nervous system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euron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/posterior pattern specif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y perception of p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genitalia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oligomeriz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lipopolysacchari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organic subst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corticoster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gative regulation of cell prolife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synaptic pot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 crest cell mig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euron apoptot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um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te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insulin secretion involved in cellular response to glucose stimul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 layer form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ive learn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ryonic pattern specif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behavi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us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 developme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apoptotic pro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im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morph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dru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muscular process controlling bal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immobilization str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ethan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signaling pathwa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-regulated exocytosis of neurotransmitt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ong-term neuronal synaptic plast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2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E-1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cell bod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jun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1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E-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 component of plasma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proje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1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inal bout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ynaptic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potassium channel comple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raf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vesic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kary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xon terminu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ite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e cell pedic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 dens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itic sp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cell body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vesicle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olateral plasma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A-A receptor comple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ynaptic active z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itic shaf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 channel comple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colem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y synap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ed component of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calcium channel comple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 c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EA36B0" w:rsidRPr="00213C3B" w:rsidTr="00BA25D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ion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E-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gated potassium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ayed rectifier potassium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activator activity, RNA polymerase II core promoter proximal region sequence-specific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 II core promoter proximal region sequence-specific DNA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 II regulatory region sequence-specific DNA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ligand-gated ion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Z domain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an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lfate]-glucosamine 3-sulfotransferase 1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lmodulin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regulatory region DNA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A-A receptor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-4,5-bisphosphate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channel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dimerization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activator activity, RNA polymerase II transcription regulatory region sequence-specific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receptor protein tyrosine kinase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pressor activity, RNA polymerase II core promoter proximal region sequence-specific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4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</w:tbl>
    <w:p w:rsidR="00EA36B0" w:rsidRDefault="00EA36B0" w:rsidP="00EA36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620"/>
        <w:gridCol w:w="1170"/>
        <w:gridCol w:w="2155"/>
      </w:tblGrid>
      <w:tr w:rsidR="00EA36B0" w:rsidTr="00BA25DE">
        <w:tc>
          <w:tcPr>
            <w:tcW w:w="9350" w:type="dxa"/>
            <w:gridSpan w:val="4"/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c. </w:t>
            </w:r>
            <w:proofErr w:type="spellStart"/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_no</w:t>
            </w:r>
            <w:proofErr w:type="spellEnd"/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 in </w:t>
            </w:r>
            <w:proofErr w:type="spellStart"/>
            <w:r w:rsidRPr="00213C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ONvsWTN</w:t>
            </w:r>
            <w:proofErr w:type="spellEnd"/>
          </w:p>
        </w:tc>
      </w:tr>
      <w:tr w:rsidR="00EA36B0" w:rsidTr="00BA25DE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ome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E-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ransmitter secre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gene expression, epigene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lcium ion homeosta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dendrite exten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philic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 adhesion via plasma membrane adhesion molecul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ethylation on cytos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behavi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lication-dependent nucleosome assemb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ection of temperature stimulus involved in sensory perception of p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havi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tetrameriza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gative regulation of megakaryocyte differenti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transmembrane trans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EA36B0" w:rsidTr="00BA25D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nucleo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ynaptic membra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0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EA36B0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cell bod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EA36B0" w:rsidTr="00BA25DE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A36B0" w:rsidRPr="00213C3B" w:rsidRDefault="00EA36B0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EA36B0" w:rsidRPr="00213C3B" w:rsidTr="00BA25DE"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</w:t>
            </w:r>
            <w:proofErr w:type="spellEnd"/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 activ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36B0" w:rsidRPr="00213C3B" w:rsidRDefault="00EA36B0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</w:tbl>
    <w:p w:rsidR="00C162A1" w:rsidRDefault="00082406"/>
    <w:sectPr w:rsidR="00C162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406" w:rsidRDefault="00082406" w:rsidP="00C93F2C">
      <w:pPr>
        <w:spacing w:after="0" w:line="240" w:lineRule="auto"/>
      </w:pPr>
      <w:r>
        <w:separator/>
      </w:r>
    </w:p>
  </w:endnote>
  <w:endnote w:type="continuationSeparator" w:id="0">
    <w:p w:rsidR="00082406" w:rsidRDefault="00082406" w:rsidP="00C93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5563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3F2C" w:rsidRDefault="00C93F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5F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93F2C" w:rsidRDefault="00C93F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406" w:rsidRDefault="00082406" w:rsidP="00C93F2C">
      <w:pPr>
        <w:spacing w:after="0" w:line="240" w:lineRule="auto"/>
      </w:pPr>
      <w:r>
        <w:separator/>
      </w:r>
    </w:p>
  </w:footnote>
  <w:footnote w:type="continuationSeparator" w:id="0">
    <w:p w:rsidR="00082406" w:rsidRDefault="00082406" w:rsidP="00C93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6B0"/>
    <w:rsid w:val="00082406"/>
    <w:rsid w:val="006F75FC"/>
    <w:rsid w:val="008E350C"/>
    <w:rsid w:val="00AE2C1F"/>
    <w:rsid w:val="00C93F2C"/>
    <w:rsid w:val="00D63488"/>
    <w:rsid w:val="00EA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FBC1A-2338-4A57-9D22-900179B5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6B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3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6B0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EA36B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F2C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Percipalle</dc:creator>
  <cp:keywords/>
  <dc:description/>
  <cp:lastModifiedBy>Piergiorgio Percipalle</cp:lastModifiedBy>
  <cp:revision>3</cp:revision>
  <dcterms:created xsi:type="dcterms:W3CDTF">2018-11-28T12:14:00Z</dcterms:created>
  <dcterms:modified xsi:type="dcterms:W3CDTF">2018-11-28T12:17:00Z</dcterms:modified>
</cp:coreProperties>
</file>